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0424" w:rsidRDefault="00E10424" w:rsidP="00E10424">
      <w:pPr>
        <w:spacing w:line="360" w:lineRule="auto"/>
        <w:rPr>
          <w:lang w:val="en-US"/>
        </w:rPr>
      </w:pPr>
      <w:r w:rsidRPr="00E10424">
        <w:rPr>
          <w:b/>
          <w:lang w:val="en-US"/>
        </w:rPr>
        <w:t>Supplementary Table 3</w:t>
      </w:r>
      <w:r w:rsidRPr="007A4315">
        <w:rPr>
          <w:lang w:val="en-US"/>
        </w:rPr>
        <w:t>.</w:t>
      </w:r>
      <w:r>
        <w:rPr>
          <w:lang w:val="en-US"/>
        </w:rPr>
        <w:t xml:space="preserve"> Normalized mean expression of genes grouped into modules of co-reaction network for studied experimental variants (network constructed for DEGs significant in at least two contrasts).</w:t>
      </w:r>
    </w:p>
    <w:tbl>
      <w:tblPr>
        <w:tblW w:w="1321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76"/>
        <w:gridCol w:w="1022"/>
        <w:gridCol w:w="971"/>
        <w:gridCol w:w="677"/>
        <w:gridCol w:w="677"/>
        <w:gridCol w:w="676"/>
        <w:gridCol w:w="676"/>
        <w:gridCol w:w="676"/>
        <w:gridCol w:w="676"/>
        <w:gridCol w:w="676"/>
        <w:gridCol w:w="676"/>
        <w:gridCol w:w="676"/>
        <w:gridCol w:w="676"/>
        <w:gridCol w:w="676"/>
        <w:gridCol w:w="676"/>
        <w:gridCol w:w="676"/>
        <w:gridCol w:w="676"/>
        <w:gridCol w:w="676"/>
      </w:tblGrid>
      <w:tr w:rsidR="00E10424" w:rsidRPr="00590BF7" w:rsidTr="001E728E">
        <w:trPr>
          <w:trHeight w:val="986"/>
        </w:trPr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jc w:val="center"/>
              <w:rPr>
                <w:sz w:val="18"/>
                <w:szCs w:val="18"/>
                <w:lang w:val="en-US"/>
              </w:rPr>
            </w:pPr>
            <w:r w:rsidRPr="00CA4C67">
              <w:rPr>
                <w:sz w:val="18"/>
                <w:szCs w:val="18"/>
                <w:lang w:val="en-US"/>
              </w:rPr>
              <w:t>Group according to flag leaf size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Time point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jc w:val="center"/>
              <w:rPr>
                <w:sz w:val="18"/>
                <w:szCs w:val="18"/>
              </w:rPr>
            </w:pPr>
            <w:proofErr w:type="spellStart"/>
            <w:r w:rsidRPr="00CA4C67">
              <w:rPr>
                <w:sz w:val="18"/>
                <w:szCs w:val="18"/>
              </w:rPr>
              <w:t>Treatment</w:t>
            </w:r>
            <w:proofErr w:type="spellEnd"/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</w:t>
            </w:r>
            <w:bookmarkStart w:id="0" w:name="_GoBack"/>
            <w:bookmarkEnd w:id="0"/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Default="00E10424" w:rsidP="001E728E">
            <w:pPr>
              <w:jc w:val="center"/>
            </w:pPr>
            <w:r w:rsidRPr="00FA244E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Default="00E10424" w:rsidP="001E728E">
            <w:pPr>
              <w:jc w:val="center"/>
            </w:pPr>
            <w:r w:rsidRPr="00FA244E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Default="00E10424" w:rsidP="001E728E">
            <w:pPr>
              <w:jc w:val="center"/>
            </w:pPr>
            <w:r w:rsidRPr="00FA244E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Default="00E10424" w:rsidP="001E728E">
            <w:pPr>
              <w:jc w:val="center"/>
            </w:pPr>
            <w:r w:rsidRPr="00FA244E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Default="00E10424" w:rsidP="001E728E">
            <w:pPr>
              <w:jc w:val="center"/>
            </w:pPr>
            <w:r w:rsidRPr="00FA244E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Default="00E10424" w:rsidP="001E728E">
            <w:pPr>
              <w:jc w:val="center"/>
            </w:pPr>
            <w:r w:rsidRPr="00FA244E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Default="00E10424" w:rsidP="001E728E">
            <w:pPr>
              <w:jc w:val="center"/>
            </w:pPr>
            <w:r w:rsidRPr="00FA244E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Default="00E10424" w:rsidP="001E728E">
            <w:pPr>
              <w:jc w:val="center"/>
            </w:pPr>
            <w:r w:rsidRPr="00FA244E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1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Default="00E10424" w:rsidP="001E728E">
            <w:pPr>
              <w:jc w:val="center"/>
            </w:pPr>
            <w:r w:rsidRPr="006D0EC1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Default="00E10424" w:rsidP="001E728E">
            <w:pPr>
              <w:jc w:val="center"/>
            </w:pPr>
            <w:r w:rsidRPr="006D0EC1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1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Default="00E10424" w:rsidP="001E728E">
            <w:pPr>
              <w:jc w:val="center"/>
            </w:pPr>
            <w:r w:rsidRPr="006D0EC1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1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Default="00E10424" w:rsidP="001E728E">
            <w:pPr>
              <w:jc w:val="center"/>
            </w:pPr>
            <w:r w:rsidRPr="006D0EC1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15</w:t>
            </w:r>
          </w:p>
        </w:tc>
      </w:tr>
      <w:tr w:rsidR="00E10424" w:rsidRPr="00590BF7" w:rsidTr="001E728E">
        <w:trPr>
          <w:trHeight w:val="133"/>
        </w:trPr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S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T1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D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BD7C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6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A8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02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E48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20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69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50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B27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79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BB7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66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1A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9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08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27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E38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2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F8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1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98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2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E88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1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17C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58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E28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2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295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58</w:t>
            </w:r>
          </w:p>
        </w:tc>
      </w:tr>
      <w:tr w:rsidR="00E10424" w:rsidRPr="00590BF7" w:rsidTr="001E728E">
        <w:trPr>
          <w:trHeight w:val="133"/>
        </w:trPr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M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T1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D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58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0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57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5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A78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9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E38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2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78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0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85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06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07C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59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88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2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18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1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38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07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BB7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67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8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0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48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30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57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5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28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09</w:t>
            </w:r>
          </w:p>
        </w:tc>
      </w:tr>
      <w:tr w:rsidR="00E10424" w:rsidRPr="00590BF7" w:rsidTr="001E728E">
        <w:trPr>
          <w:trHeight w:val="133"/>
        </w:trPr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L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T1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D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18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1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08C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27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18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25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59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5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CF7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37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BC7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65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E38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2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1D99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42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68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0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68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0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68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27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DD8E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3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CB7E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42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DE8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3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D89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44</w:t>
            </w:r>
          </w:p>
        </w:tc>
      </w:tr>
      <w:tr w:rsidR="00E10424" w:rsidRPr="00590BF7" w:rsidTr="001E728E">
        <w:trPr>
          <w:trHeight w:val="133"/>
        </w:trPr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S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T2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D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FA9B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1.46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887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1.4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7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1.0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7D6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1.57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A0B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1.65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F8DC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2.05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7E7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1.55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957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1.22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9C75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1.1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18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25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9B75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1.1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27C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56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9E7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1.09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877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1.4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716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1.75</w:t>
            </w:r>
          </w:p>
        </w:tc>
      </w:tr>
      <w:tr w:rsidR="00E10424" w:rsidRPr="00590BF7" w:rsidTr="001E728E">
        <w:trPr>
          <w:trHeight w:val="133"/>
        </w:trPr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M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T2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D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18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25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746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1.7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7B6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1.6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7D6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1.58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FD89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45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E88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1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7F7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1.55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6E6C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1.80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8A7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1.38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38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08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987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1.18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07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35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77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96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8E7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1.3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6E6C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1.80</w:t>
            </w:r>
          </w:p>
        </w:tc>
      </w:tr>
      <w:tr w:rsidR="00E10424" w:rsidRPr="00590BF7" w:rsidTr="001E728E">
        <w:trPr>
          <w:trHeight w:val="133"/>
        </w:trPr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L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T2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D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2BEA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1.0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58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29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B07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82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58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05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7CA9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7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DE8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3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E38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2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E38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2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CB7E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42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E68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1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BC7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65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88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0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57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5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48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30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79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47</w:t>
            </w:r>
          </w:p>
        </w:tc>
      </w:tr>
      <w:tr w:rsidR="00E10424" w:rsidRPr="00590BF7" w:rsidTr="001E728E">
        <w:trPr>
          <w:trHeight w:val="133"/>
        </w:trPr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S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T1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H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978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9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CE98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66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B1A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1.27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CE98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66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B67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7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D7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86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0AC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1.3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ACC9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7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D9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69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88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00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F9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6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E78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12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88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09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CC39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89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BFA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98</w:t>
            </w:r>
          </w:p>
        </w:tc>
      </w:tr>
      <w:tr w:rsidR="00E10424" w:rsidRPr="00590BF7" w:rsidTr="001E728E">
        <w:trPr>
          <w:trHeight w:val="133"/>
        </w:trPr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M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T1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H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77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96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9B8A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1.12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CBAA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1.09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8D49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5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B17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82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38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3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18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25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C2A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92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4B5A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1.19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E8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15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A9B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1.46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85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07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398BC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1.8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C89C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80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19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59</w:t>
            </w:r>
          </w:p>
        </w:tc>
      </w:tr>
      <w:tr w:rsidR="00E10424" w:rsidRPr="00590BF7" w:rsidTr="001E728E">
        <w:trPr>
          <w:trHeight w:val="133"/>
        </w:trPr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L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T1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H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BA7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68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AB9A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1.1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BBAA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1.10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C2A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9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B78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90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9B75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1.1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9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69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69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8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C79C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80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08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12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4B5A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1.19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295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57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AB9A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1.12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BBA5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1.07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ACB9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71</w:t>
            </w:r>
          </w:p>
        </w:tc>
      </w:tr>
      <w:tr w:rsidR="00E10424" w:rsidRPr="00590BF7" w:rsidTr="001E728E">
        <w:trPr>
          <w:trHeight w:val="133"/>
        </w:trPr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S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T2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H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977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1.19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CA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1.0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1A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9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D89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4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B37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78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CF7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37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CE98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66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CA9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7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C1A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9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F8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1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FB2A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1.25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E48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18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EA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1.00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C99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77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D39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55</w:t>
            </w:r>
          </w:p>
        </w:tc>
      </w:tr>
      <w:tr w:rsidR="00E10424" w:rsidRPr="00590BF7" w:rsidTr="001E728E">
        <w:trPr>
          <w:trHeight w:val="133"/>
        </w:trPr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M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T2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H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7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1.0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5BFA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98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CA9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75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49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52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77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96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B07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8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19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59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BFA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99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1C69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8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A8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02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1B3A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1.2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FD89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4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4ACA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1.39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C2A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9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59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50</w:t>
            </w:r>
          </w:p>
        </w:tc>
      </w:tr>
      <w:tr w:rsidR="00E10424" w:rsidRPr="00590BF7" w:rsidTr="001E728E">
        <w:trPr>
          <w:trHeight w:val="133"/>
        </w:trPr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L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T2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H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B97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70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1BDA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1.02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BEA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99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9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69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B37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78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878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9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69E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8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59E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8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89C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79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68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26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CA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1.0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DF8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3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CA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1.0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1A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9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C99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76</w:t>
            </w:r>
          </w:p>
        </w:tc>
      </w:tr>
      <w:tr w:rsidR="00E10424" w:rsidRPr="00590BF7" w:rsidTr="001E728E">
        <w:trPr>
          <w:trHeight w:val="133"/>
        </w:trPr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S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T1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HD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D8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17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DF8C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30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09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62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2D09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62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48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29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A8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2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BFA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99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DC8E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36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D79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46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18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26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EA85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05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85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07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CE7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38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D79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46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295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57</w:t>
            </w:r>
          </w:p>
        </w:tc>
      </w:tr>
      <w:tr w:rsidR="00E10424" w:rsidRPr="00590BF7" w:rsidTr="001E728E">
        <w:trPr>
          <w:trHeight w:val="133"/>
        </w:trPr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M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T1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HD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DA9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40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98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22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B87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7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E88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10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D79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46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89C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78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CA7E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4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CB7E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4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88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00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28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09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CD7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39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CF7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38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98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0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CB7E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4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88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23</w:t>
            </w:r>
          </w:p>
        </w:tc>
      </w:tr>
      <w:tr w:rsidR="00E10424" w:rsidRPr="00590BF7" w:rsidTr="001E728E">
        <w:trPr>
          <w:trHeight w:val="133"/>
        </w:trPr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L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T1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HD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78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02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F9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6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D39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55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F9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6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28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3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B87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70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4DB8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38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DCE98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67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E985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08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E8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15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E98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08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E78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1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38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08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D59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50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CE98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65</w:t>
            </w:r>
          </w:p>
        </w:tc>
      </w:tr>
      <w:tr w:rsidR="00E10424" w:rsidRPr="00590BF7" w:rsidTr="001E728E">
        <w:trPr>
          <w:trHeight w:val="133"/>
        </w:trPr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S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T2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HD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6A3B5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1.57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9A75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1.15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E7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86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897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1.40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91C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1.96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A8AC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2.1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8E7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1.32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8E7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1.3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878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9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5DC8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37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D78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88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C87E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47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D78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87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927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1.26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8F7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1.32</w:t>
            </w:r>
          </w:p>
        </w:tc>
      </w:tr>
      <w:tr w:rsidR="00E10424" w:rsidRPr="00590BF7" w:rsidTr="001E728E">
        <w:trPr>
          <w:trHeight w:val="133"/>
        </w:trPr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M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T2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HD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295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58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807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1.5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8C7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1.36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8B7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1.37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49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88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2BDA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1.02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807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1.52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696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1.86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8C7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1.35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98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0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A176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1.05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CA7E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4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D78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87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9774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1.20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766E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1.68</w:t>
            </w:r>
          </w:p>
        </w:tc>
      </w:tr>
      <w:tr w:rsidR="00E10424" w:rsidRPr="00590BF7" w:rsidTr="001E728E">
        <w:trPr>
          <w:trHeight w:val="133"/>
        </w:trPr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L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T2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HD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B6A8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1.18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28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32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C87E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47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07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36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F9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6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E38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2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28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08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28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09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BE7C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62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E58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18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67D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5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C8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17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CD7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39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CA7E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0.45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85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CA4C67" w:rsidRDefault="00E10424" w:rsidP="001E72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A4C67">
              <w:rPr>
                <w:sz w:val="18"/>
                <w:szCs w:val="18"/>
              </w:rPr>
              <w:t>-0.07</w:t>
            </w:r>
          </w:p>
        </w:tc>
      </w:tr>
      <w:tr w:rsidR="00E10424" w:rsidRPr="00590BF7" w:rsidTr="001E728E">
        <w:trPr>
          <w:trHeight w:val="133"/>
        </w:trPr>
        <w:tc>
          <w:tcPr>
            <w:tcW w:w="300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590BF7" w:rsidRDefault="00E10424" w:rsidP="001E728E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Joined</w:t>
            </w:r>
            <w:proofErr w:type="spellEnd"/>
            <w:r w:rsidRPr="00CA4C67">
              <w:rPr>
                <w:sz w:val="20"/>
                <w:szCs w:val="20"/>
              </w:rPr>
              <w:t xml:space="preserve"> module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590BF7" w:rsidRDefault="00E10424" w:rsidP="001E72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590BF7" w:rsidRDefault="00E10424" w:rsidP="001E72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590BF7" w:rsidRDefault="00E10424" w:rsidP="001E72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590BF7" w:rsidRDefault="00E10424" w:rsidP="001E72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590BF7" w:rsidRDefault="00E10424" w:rsidP="001E72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590BF7" w:rsidRDefault="00E10424" w:rsidP="001E72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590BF7" w:rsidRDefault="00E10424" w:rsidP="001E72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590BF7" w:rsidRDefault="00E10424" w:rsidP="001E72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590BF7" w:rsidRDefault="00E10424" w:rsidP="001E72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590BF7" w:rsidRDefault="00E10424" w:rsidP="001E72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590BF7" w:rsidRDefault="00E10424" w:rsidP="001E72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590BF7" w:rsidRDefault="00E10424" w:rsidP="001E72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590BF7" w:rsidRDefault="00E10424" w:rsidP="001E72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590BF7" w:rsidRDefault="00E10424" w:rsidP="001E72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10424" w:rsidRPr="00590BF7" w:rsidRDefault="00E10424" w:rsidP="001E728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:rsidR="00E10424" w:rsidRDefault="00E10424" w:rsidP="00E10424"/>
    <w:p w:rsidR="00757A7C" w:rsidRDefault="00E10424"/>
    <w:sectPr w:rsidR="00757A7C" w:rsidSect="00BE2650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Tekst podstawo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424"/>
    <w:rsid w:val="00084D7E"/>
    <w:rsid w:val="004F183C"/>
    <w:rsid w:val="005F6D3D"/>
    <w:rsid w:val="00675EA8"/>
    <w:rsid w:val="008C5752"/>
    <w:rsid w:val="0090690F"/>
    <w:rsid w:val="00940B1A"/>
    <w:rsid w:val="00E10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B7D9B7"/>
  <w14:defaultImageDpi w14:val="32767"/>
  <w15:chartTrackingRefBased/>
  <w15:docId w15:val="{CC8606F3-AE44-C940-8844-B9523F2BE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Tekst podstawo"/>
        <w:sz w:val="24"/>
        <w:szCs w:val="24"/>
        <w:lang w:val="pl-P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  <w:rsid w:val="00E10424"/>
    <w:pPr>
      <w:spacing w:line="240" w:lineRule="auto"/>
    </w:pPr>
    <w:rPr>
      <w:rFonts w:eastAsia="Times New Roman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7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</dc:creator>
  <cp:keywords/>
  <dc:description/>
  <cp:lastModifiedBy>Kris</cp:lastModifiedBy>
  <cp:revision>1</cp:revision>
  <dcterms:created xsi:type="dcterms:W3CDTF">2022-11-11T07:39:00Z</dcterms:created>
  <dcterms:modified xsi:type="dcterms:W3CDTF">2022-11-11T07:41:00Z</dcterms:modified>
</cp:coreProperties>
</file>